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5"/>
        <w:gridCol w:w="186"/>
        <w:gridCol w:w="610"/>
        <w:gridCol w:w="186"/>
        <w:gridCol w:w="834"/>
        <w:gridCol w:w="197"/>
        <w:gridCol w:w="783"/>
        <w:gridCol w:w="186"/>
        <w:gridCol w:w="844"/>
        <w:gridCol w:w="186"/>
        <w:gridCol w:w="783"/>
        <w:gridCol w:w="186"/>
        <w:gridCol w:w="1041"/>
        <w:gridCol w:w="240"/>
        <w:gridCol w:w="156"/>
        <w:gridCol w:w="201"/>
      </w:tblGrid>
      <w:tr w:rsidR="007E3283" w:rsidRPr="0072528E" w:rsidTr="001810CB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pplementary Table 3.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arson’s correlations between the </w:t>
            </w:r>
            <w:proofErr w:type="spellStart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MoCA</w:t>
            </w:r>
            <w:proofErr w:type="spellEnd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ECAS score.</w:t>
            </w:r>
          </w:p>
        </w:tc>
      </w:tr>
      <w:tr w:rsidR="007E3283" w:rsidRPr="0072528E" w:rsidTr="001810C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5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7252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ECAS</w:t>
            </w: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283" w:rsidRPr="0072528E" w:rsidTr="001810C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angu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luenc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xecu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m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isuo-spati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7E3283" w:rsidRPr="0072528E" w:rsidRDefault="007E3283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E3283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2528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(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3283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&lt; 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&lt; 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&lt; 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&lt; 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&lt; 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:rsidR="007E3283" w:rsidRPr="0072528E" w:rsidRDefault="007E3283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3283" w:rsidRPr="0072528E" w:rsidTr="001810CB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tes. </w:t>
            </w:r>
            <w:r w:rsidRPr="0072528E">
              <w:rPr>
                <w:rFonts w:ascii="Times New Roman" w:eastAsia="Times New Roman" w:hAnsi="Times New Roman" w:cs="Times New Roman"/>
                <w:sz w:val="20"/>
                <w:szCs w:val="20"/>
              </w:rPr>
              <w:t>ECAS=Edinburgh Cognitive and Behavioural ALS Screen. All the coefficients</w:t>
            </w:r>
          </w:p>
          <w:p w:rsidR="007E3283" w:rsidRPr="0072528E" w:rsidRDefault="007E3283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72528E">
              <w:rPr>
                <w:rFonts w:ascii="Times New Roman" w:eastAsia="Times New Roman" w:hAnsi="Times New Roman" w:cs="Times New Roman"/>
                <w:sz w:val="20"/>
                <w:szCs w:val="20"/>
              </w:rPr>
              <w:t>are</w:t>
            </w:r>
            <w:proofErr w:type="gramEnd"/>
            <w:r w:rsidRPr="00725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ificant at α</w:t>
            </w:r>
            <w:r w:rsidRPr="007252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adjusted</w:t>
            </w:r>
            <w:r w:rsidRPr="0072528E">
              <w:rPr>
                <w:rFonts w:ascii="Times New Roman" w:eastAsia="Times New Roman" w:hAnsi="Times New Roman" w:cs="Times New Roman"/>
                <w:sz w:val="20"/>
                <w:szCs w:val="20"/>
              </w:rPr>
              <w:t>=.05/number of comparisons=.05/5=.01.</w:t>
            </w:r>
          </w:p>
        </w:tc>
      </w:tr>
    </w:tbl>
    <w:p w:rsidR="007E3283" w:rsidRPr="0072528E" w:rsidRDefault="007E3283" w:rsidP="007E328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2528E">
        <w:rPr>
          <w:rFonts w:ascii="Times New Roman" w:eastAsia="Times New Roman" w:hAnsi="Times New Roman" w:cs="Times New Roman"/>
          <w:sz w:val="18"/>
          <w:szCs w:val="18"/>
        </w:rPr>
        <w:t> </w:t>
      </w:r>
    </w:p>
    <w:p w:rsidR="00A148EB" w:rsidRDefault="00A148EB">
      <w:bookmarkStart w:id="0" w:name="_GoBack"/>
      <w:bookmarkEnd w:id="0"/>
    </w:p>
    <w:sectPr w:rsidR="00A148E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283"/>
    <w:rsid w:val="00133A18"/>
    <w:rsid w:val="007E3283"/>
    <w:rsid w:val="00A1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0550A8-2735-43E8-A1F6-18D4E0C3D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E328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1</cp:revision>
  <dcterms:created xsi:type="dcterms:W3CDTF">2022-08-30T07:15:00Z</dcterms:created>
  <dcterms:modified xsi:type="dcterms:W3CDTF">2022-08-30T07:15:00Z</dcterms:modified>
</cp:coreProperties>
</file>